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B56B7" w14:textId="0E91747D" w:rsidR="007F3D9D" w:rsidRDefault="00355A67" w:rsidP="00486D53">
      <w:pPr>
        <w:jc w:val="center"/>
        <w:rPr>
          <w:rFonts w:ascii="Times New Roman" w:hAnsi="Times New Roman" w:cs="Times New Roman"/>
          <w:sz w:val="24"/>
          <w:szCs w:val="24"/>
        </w:rPr>
      </w:pPr>
      <w:r w:rsidRPr="00486D53">
        <w:rPr>
          <w:rFonts w:ascii="Times New Roman" w:hAnsi="Times New Roman" w:cs="Times New Roman"/>
          <w:sz w:val="24"/>
          <w:szCs w:val="24"/>
        </w:rPr>
        <w:t>Table S1: Baseline Characteristics and Initial Diagnosis Results of NUP98-NSD1, FLT3-ITD, and WT1 Positive Patients</w:t>
      </w:r>
    </w:p>
    <w:tbl>
      <w:tblPr>
        <w:tblStyle w:val="af2"/>
        <w:tblW w:w="9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805"/>
        <w:gridCol w:w="772"/>
        <w:gridCol w:w="879"/>
        <w:gridCol w:w="1216"/>
        <w:gridCol w:w="1316"/>
        <w:gridCol w:w="2002"/>
        <w:gridCol w:w="883"/>
        <w:gridCol w:w="861"/>
      </w:tblGrid>
      <w:tr w:rsidR="00486D53" w14:paraId="165658F1" w14:textId="77777777" w:rsidTr="00040749"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7E91091C" w14:textId="37B7445E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Patient ID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D177594" w14:textId="2EF61F6D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Gender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280672BA" w14:textId="52555481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Age (years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1A6C19BF" w14:textId="63356A10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WBC Count(</w:t>
            </w:r>
            <w:r w:rsidRPr="00486D53">
              <w:rPr>
                <w:rFonts w:ascii="Times New Roman" w:hAnsi="Times New Roman" w:cs="Times New Roman" w:hint="eastAsia"/>
                <w:sz w:val="16"/>
                <w:szCs w:val="16"/>
              </w:rPr>
              <w:t>×</w:t>
            </w:r>
            <w:r w:rsidRPr="00486D53">
              <w:rPr>
                <w:rFonts w:ascii="Times New Roman" w:hAnsi="Times New Roman" w:cs="Times New Roman" w:hint="eastAsia"/>
                <w:sz w:val="16"/>
                <w:szCs w:val="16"/>
              </w:rPr>
              <w:t>10^9/L</w:t>
            </w: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0247580" w14:textId="58728BE9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Hemoglobin (g/L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1BC836B" w14:textId="45E83D25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FAB Classification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480A8A7E" w14:textId="5845FBC3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Chromosomal Karyotyp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76FEFD2" w14:textId="4CA6BD02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NUP98-NSD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7C502247" w14:textId="56AF4D97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WT1</w:t>
            </w:r>
          </w:p>
        </w:tc>
      </w:tr>
      <w:tr w:rsidR="00486D53" w14:paraId="7DDD4B19" w14:textId="77777777" w:rsidTr="00040749">
        <w:tc>
          <w:tcPr>
            <w:tcW w:w="772" w:type="dxa"/>
            <w:tcBorders>
              <w:top w:val="single" w:sz="4" w:space="0" w:color="auto"/>
            </w:tcBorders>
          </w:tcPr>
          <w:p w14:paraId="099ED58B" w14:textId="3A9F5D51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D72ED9E" w14:textId="270DBA97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2D12A21D" w14:textId="73225FA6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EE1F299" w14:textId="444AD5A2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186.61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D24BD08" w14:textId="4F040E0B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0574D9DD" w14:textId="311C59FA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AML-M5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6ED6B3CC" w14:textId="2DC68E86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46,XX</w:t>
            </w:r>
            <w:proofErr w:type="gramEnd"/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DBC8202" w14:textId="6208F6BE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03D46BF5" w14:textId="7A503135" w:rsidR="00486D53" w:rsidRPr="00486D53" w:rsidRDefault="00486D53" w:rsidP="00486D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</w:tr>
      <w:tr w:rsidR="00486D53" w14:paraId="4AF03759" w14:textId="77777777" w:rsidTr="00040749">
        <w:tc>
          <w:tcPr>
            <w:tcW w:w="772" w:type="dxa"/>
          </w:tcPr>
          <w:p w14:paraId="2D970541" w14:textId="0ECBC299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05" w:type="dxa"/>
          </w:tcPr>
          <w:p w14:paraId="15B15C2B" w14:textId="4BE80C90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772" w:type="dxa"/>
          </w:tcPr>
          <w:p w14:paraId="50299105" w14:textId="05A2459B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79" w:type="dxa"/>
          </w:tcPr>
          <w:p w14:paraId="65AD5DE2" w14:textId="532BC3B4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61.36</w:t>
            </w:r>
          </w:p>
        </w:tc>
        <w:tc>
          <w:tcPr>
            <w:tcW w:w="1216" w:type="dxa"/>
          </w:tcPr>
          <w:p w14:paraId="46F7849D" w14:textId="6848A86B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1316" w:type="dxa"/>
          </w:tcPr>
          <w:p w14:paraId="20A748E3" w14:textId="7867FEC4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AML-M5</w:t>
            </w:r>
          </w:p>
        </w:tc>
        <w:tc>
          <w:tcPr>
            <w:tcW w:w="2002" w:type="dxa"/>
          </w:tcPr>
          <w:p w14:paraId="4CA3FBBD" w14:textId="2805ED0E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46,XX</w:t>
            </w:r>
            <w:proofErr w:type="gramEnd"/>
          </w:p>
        </w:tc>
        <w:tc>
          <w:tcPr>
            <w:tcW w:w="883" w:type="dxa"/>
          </w:tcPr>
          <w:p w14:paraId="49FD623E" w14:textId="2CC10EEE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  <w:tc>
          <w:tcPr>
            <w:tcW w:w="861" w:type="dxa"/>
          </w:tcPr>
          <w:p w14:paraId="18AEC389" w14:textId="41C8BB11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</w:tr>
      <w:tr w:rsidR="00486D53" w14:paraId="5FB6B2EB" w14:textId="77777777" w:rsidTr="00040749">
        <w:tc>
          <w:tcPr>
            <w:tcW w:w="772" w:type="dxa"/>
            <w:tcBorders>
              <w:bottom w:val="single" w:sz="4" w:space="0" w:color="auto"/>
            </w:tcBorders>
          </w:tcPr>
          <w:p w14:paraId="7C883967" w14:textId="39F516B6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10F3016" w14:textId="0B79CD46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0EB485A6" w14:textId="74A6D53E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3E77F9FC" w14:textId="21A7B0A3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241.7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BBE19BB" w14:textId="2BF01C56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66EDE4F6" w14:textId="33FA9792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AML-M5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4F759CE3" w14:textId="3FF81A24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46,XY</w:t>
            </w:r>
            <w:proofErr w:type="gramEnd"/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,inv(5)(q15q35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6E10A367" w14:textId="42C6DC7F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0F5998B0" w14:textId="5897DD36" w:rsidR="00486D53" w:rsidRPr="00486D53" w:rsidRDefault="00486D53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6D53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</w:tr>
    </w:tbl>
    <w:p w14:paraId="420EAC93" w14:textId="77777777" w:rsidR="00040749" w:rsidRDefault="00040749" w:rsidP="00486D5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FAA2F3" w14:textId="2540CD3F" w:rsidR="00486D53" w:rsidRDefault="00040749" w:rsidP="00486D53">
      <w:pPr>
        <w:jc w:val="center"/>
        <w:rPr>
          <w:rFonts w:ascii="Times New Roman" w:hAnsi="Times New Roman" w:cs="Times New Roman"/>
          <w:sz w:val="24"/>
          <w:szCs w:val="24"/>
        </w:rPr>
      </w:pPr>
      <w:r w:rsidRPr="00040749">
        <w:rPr>
          <w:rFonts w:ascii="Times New Roman" w:hAnsi="Times New Roman" w:cs="Times New Roman" w:hint="eastAsia"/>
          <w:sz w:val="24"/>
          <w:szCs w:val="24"/>
        </w:rPr>
        <w:t>Table S2: Treatment Responses and MRD Evaluation</w:t>
      </w:r>
    </w:p>
    <w:tbl>
      <w:tblPr>
        <w:tblStyle w:val="af2"/>
        <w:tblW w:w="939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1031"/>
        <w:gridCol w:w="1031"/>
        <w:gridCol w:w="1139"/>
        <w:gridCol w:w="1139"/>
        <w:gridCol w:w="1341"/>
        <w:gridCol w:w="1065"/>
        <w:gridCol w:w="939"/>
        <w:gridCol w:w="939"/>
      </w:tblGrid>
      <w:tr w:rsidR="00040749" w14:paraId="0265795B" w14:textId="77777777" w:rsidTr="0081087A">
        <w:tc>
          <w:tcPr>
            <w:tcW w:w="772" w:type="dxa"/>
            <w:tcBorders>
              <w:bottom w:val="single" w:sz="4" w:space="0" w:color="auto"/>
            </w:tcBorders>
          </w:tcPr>
          <w:p w14:paraId="09301EB0" w14:textId="59892850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Patient ID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1615F824" w14:textId="7F1B6BBF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Initial Treatment Regimen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3DD4B60" w14:textId="2E046E63" w:rsidR="00040749" w:rsidRPr="00040749" w:rsidRDefault="00040749" w:rsidP="000407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Initial Treatment Response (MRD%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BA19AF6" w14:textId="62E16DFF" w:rsidR="00040749" w:rsidRPr="00040749" w:rsidRDefault="00040749" w:rsidP="00040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Subsequent Treatment Regimen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1C29739" w14:textId="7427BD49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Subsequent Treatment Response (MRD%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13046F6" w14:textId="139645DD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Transplant Status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141F42BB" w14:textId="7EFC1E2B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Pre-Transplant Treatment Regimen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E4FC0FA" w14:textId="64493586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Follow-Up Time (months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24AADD69" w14:textId="24136514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Overall Survival (months)</w:t>
            </w:r>
          </w:p>
        </w:tc>
      </w:tr>
      <w:tr w:rsidR="00040749" w14:paraId="4A16355E" w14:textId="77777777" w:rsidTr="0081087A">
        <w:tc>
          <w:tcPr>
            <w:tcW w:w="772" w:type="dxa"/>
            <w:tcBorders>
              <w:top w:val="single" w:sz="4" w:space="0" w:color="auto"/>
            </w:tcBorders>
          </w:tcPr>
          <w:p w14:paraId="09ED4C36" w14:textId="7DDC7A52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6F917747" w14:textId="43C32AB9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DAH, IAH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3A99D073" w14:textId="5EBAA9BA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9DEAB76" w14:textId="7DB98AAD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C+HAG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E64A5FC" w14:textId="57A0EA1D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2.3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6407F66" w14:textId="29318AD5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Not Transplanted</w:t>
            </w: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53645780" w14:textId="016F9CCD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B7DB579" w14:textId="428F1FD7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30A7B2FB" w14:textId="5D3AFDB7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040749" w14:paraId="7FC2411F" w14:textId="77777777" w:rsidTr="0081087A">
        <w:tc>
          <w:tcPr>
            <w:tcW w:w="772" w:type="dxa"/>
            <w:tcBorders>
              <w:top w:val="nil"/>
            </w:tcBorders>
          </w:tcPr>
          <w:p w14:paraId="510A4105" w14:textId="0E4DA643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>
              <w:top w:val="nil"/>
            </w:tcBorders>
          </w:tcPr>
          <w:p w14:paraId="116D4FE9" w14:textId="5464D0E7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DAH, IAH</w:t>
            </w:r>
          </w:p>
        </w:tc>
        <w:tc>
          <w:tcPr>
            <w:tcW w:w="1031" w:type="dxa"/>
            <w:tcBorders>
              <w:top w:val="nil"/>
            </w:tcBorders>
          </w:tcPr>
          <w:p w14:paraId="299F511F" w14:textId="755E8F2C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1.8</w:t>
            </w:r>
          </w:p>
        </w:tc>
        <w:tc>
          <w:tcPr>
            <w:tcW w:w="1139" w:type="dxa"/>
            <w:tcBorders>
              <w:top w:val="nil"/>
            </w:tcBorders>
          </w:tcPr>
          <w:p w14:paraId="5FF7E3EF" w14:textId="35D7B93F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C+HAG</w:t>
            </w:r>
          </w:p>
        </w:tc>
        <w:tc>
          <w:tcPr>
            <w:tcW w:w="1139" w:type="dxa"/>
            <w:tcBorders>
              <w:top w:val="nil"/>
            </w:tcBorders>
          </w:tcPr>
          <w:p w14:paraId="43F02137" w14:textId="616C3AC1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2.5</w:t>
            </w:r>
          </w:p>
        </w:tc>
        <w:tc>
          <w:tcPr>
            <w:tcW w:w="1341" w:type="dxa"/>
            <w:tcBorders>
              <w:top w:val="nil"/>
            </w:tcBorders>
          </w:tcPr>
          <w:p w14:paraId="6E370934" w14:textId="5CD0A870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Not Transplanted</w:t>
            </w:r>
          </w:p>
        </w:tc>
        <w:tc>
          <w:tcPr>
            <w:tcW w:w="1065" w:type="dxa"/>
            <w:tcBorders>
              <w:top w:val="nil"/>
            </w:tcBorders>
          </w:tcPr>
          <w:p w14:paraId="50690201" w14:textId="104D850B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939" w:type="dxa"/>
            <w:tcBorders>
              <w:top w:val="nil"/>
            </w:tcBorders>
          </w:tcPr>
          <w:p w14:paraId="677ED2C7" w14:textId="31F31A86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N/A</w:t>
            </w:r>
          </w:p>
        </w:tc>
        <w:tc>
          <w:tcPr>
            <w:tcW w:w="939" w:type="dxa"/>
            <w:tcBorders>
              <w:top w:val="nil"/>
            </w:tcBorders>
          </w:tcPr>
          <w:p w14:paraId="07690426" w14:textId="62C90908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</w:tr>
      <w:tr w:rsidR="00040749" w14:paraId="3D59799F" w14:textId="77777777" w:rsidTr="0081087A">
        <w:tc>
          <w:tcPr>
            <w:tcW w:w="772" w:type="dxa"/>
            <w:tcBorders>
              <w:top w:val="nil"/>
              <w:bottom w:val="single" w:sz="4" w:space="0" w:color="auto"/>
            </w:tcBorders>
          </w:tcPr>
          <w:p w14:paraId="5A49302E" w14:textId="53EFFF3A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</w:tcPr>
          <w:p w14:paraId="44CA4088" w14:textId="688E5B02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DAH, IAH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</w:tcPr>
          <w:p w14:paraId="1E1A89DC" w14:textId="3CE93772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2.3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7B277856" w14:textId="0FACF34E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C+HAG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34407D05" w14:textId="193E5E55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8.1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14:paraId="2908F35F" w14:textId="663AEDA4" w:rsidR="00040749" w:rsidRPr="00040749" w:rsidRDefault="00040749" w:rsidP="000407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mBuCy+ATG</w:t>
            </w:r>
            <w:proofErr w:type="spellEnd"/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</w:tcPr>
          <w:p w14:paraId="576D5316" w14:textId="2310189A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&lt;10^-4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18194916" w14:textId="5635822F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1D159F85" w14:textId="34106C43" w:rsidR="00040749" w:rsidRPr="00040749" w:rsidRDefault="00040749" w:rsidP="00486D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49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</w:tr>
    </w:tbl>
    <w:p w14:paraId="03203EF5" w14:textId="77777777" w:rsidR="0081087A" w:rsidRDefault="0081087A" w:rsidP="00486D5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B4BBB3" w14:textId="57BCDABC" w:rsidR="00040749" w:rsidRDefault="0081087A" w:rsidP="00486D53">
      <w:pPr>
        <w:jc w:val="center"/>
        <w:rPr>
          <w:rFonts w:ascii="Times New Roman" w:hAnsi="Times New Roman" w:cs="Times New Roman"/>
          <w:sz w:val="24"/>
          <w:szCs w:val="24"/>
        </w:rPr>
      </w:pPr>
      <w:r w:rsidRPr="0081087A">
        <w:rPr>
          <w:rFonts w:ascii="Times New Roman" w:hAnsi="Times New Roman" w:cs="Times New Roman" w:hint="eastAsia"/>
          <w:sz w:val="24"/>
          <w:szCs w:val="24"/>
        </w:rPr>
        <w:t>Table S3: Detailed Genetic Mutation Information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417"/>
        <w:gridCol w:w="1559"/>
        <w:gridCol w:w="1134"/>
        <w:gridCol w:w="3311"/>
      </w:tblGrid>
      <w:tr w:rsidR="0081087A" w14:paraId="4A270CE7" w14:textId="77777777" w:rsidTr="0081087A">
        <w:trPr>
          <w:trHeight w:val="37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5A356E5" w14:textId="4E7B8C89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Patient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4960A4" w14:textId="2DCF92B7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NUP98-NSD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0D3810" w14:textId="736B4BAB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FLT3-ITD (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2C9867" w14:textId="79718BA7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WT1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14:paraId="4FDF720C" w14:textId="5BD496F1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Other</w:t>
            </w: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Gene Mutations</w:t>
            </w:r>
          </w:p>
        </w:tc>
      </w:tr>
      <w:tr w:rsidR="0081087A" w14:paraId="0DBDE64E" w14:textId="77777777" w:rsidTr="0081087A">
        <w:tc>
          <w:tcPr>
            <w:tcW w:w="1101" w:type="dxa"/>
            <w:tcBorders>
              <w:top w:val="single" w:sz="4" w:space="0" w:color="auto"/>
            </w:tcBorders>
          </w:tcPr>
          <w:p w14:paraId="5726CBE3" w14:textId="74CB51D6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68B8BB" w14:textId="05BEE5CC" w:rsidR="0081087A" w:rsidRPr="0081087A" w:rsidRDefault="0081087A" w:rsidP="0081087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839BAC" w14:textId="2AEAC25E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0.7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F8091A" w14:textId="6FE224EB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3311" w:type="dxa"/>
            <w:tcBorders>
              <w:top w:val="single" w:sz="4" w:space="0" w:color="auto"/>
            </w:tcBorders>
          </w:tcPr>
          <w:p w14:paraId="3781E869" w14:textId="1BE9907B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JAK2(p.L316_Y317insFT), </w:t>
            </w:r>
            <w:proofErr w:type="gramStart"/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OBSCN(</w:t>
            </w:r>
            <w:proofErr w:type="gramEnd"/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p.R968W), SETBP1(p.G1067S), SP140(p.P186R), SUSD2(p.P67L)</w:t>
            </w:r>
          </w:p>
        </w:tc>
      </w:tr>
      <w:tr w:rsidR="0081087A" w14:paraId="49A5C713" w14:textId="77777777" w:rsidTr="0081087A">
        <w:tc>
          <w:tcPr>
            <w:tcW w:w="1101" w:type="dxa"/>
          </w:tcPr>
          <w:p w14:paraId="4938EFDD" w14:textId="370F786D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2856CD99" w14:textId="223EE11A" w:rsidR="0081087A" w:rsidRPr="0081087A" w:rsidRDefault="0081087A" w:rsidP="0081087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  <w:tc>
          <w:tcPr>
            <w:tcW w:w="1559" w:type="dxa"/>
          </w:tcPr>
          <w:p w14:paraId="251A3808" w14:textId="61521521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0.401</w:t>
            </w:r>
          </w:p>
        </w:tc>
        <w:tc>
          <w:tcPr>
            <w:tcW w:w="1134" w:type="dxa"/>
          </w:tcPr>
          <w:p w14:paraId="79E44F63" w14:textId="22C2F1B7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3311" w:type="dxa"/>
          </w:tcPr>
          <w:p w14:paraId="46C689EB" w14:textId="4B953250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AKT1S1(p.R51G), DDX41(p.S154R), RYR1(</w:t>
            </w:r>
            <w:proofErr w:type="gramStart"/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p.E</w:t>
            </w:r>
            <w:proofErr w:type="gramEnd"/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3689dup), UBR4(p.T2677I), BLM(p.K812Q), RB1(p.S82L), TYK2(p.R221W)</w:t>
            </w:r>
          </w:p>
        </w:tc>
      </w:tr>
      <w:tr w:rsidR="0081087A" w14:paraId="4051EE6A" w14:textId="77777777" w:rsidTr="0081087A">
        <w:tc>
          <w:tcPr>
            <w:tcW w:w="1101" w:type="dxa"/>
          </w:tcPr>
          <w:p w14:paraId="77D30169" w14:textId="678BC6D6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4EA0D5B" w14:textId="601B30BB" w:rsidR="0081087A" w:rsidRPr="0081087A" w:rsidRDefault="0081087A" w:rsidP="0081087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  <w:tc>
          <w:tcPr>
            <w:tcW w:w="1559" w:type="dxa"/>
          </w:tcPr>
          <w:p w14:paraId="520F51C5" w14:textId="69669947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0.041</w:t>
            </w:r>
          </w:p>
        </w:tc>
        <w:tc>
          <w:tcPr>
            <w:tcW w:w="1134" w:type="dxa"/>
          </w:tcPr>
          <w:p w14:paraId="30C0DA32" w14:textId="6FCBFD5A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3311" w:type="dxa"/>
          </w:tcPr>
          <w:p w14:paraId="717F6BA8" w14:textId="7E2EEA68" w:rsidR="0081087A" w:rsidRPr="0081087A" w:rsidRDefault="0081087A" w:rsidP="0081087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gramStart"/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EPCAM(</w:t>
            </w:r>
            <w:proofErr w:type="gramEnd"/>
            <w:r w:rsidRPr="0081087A">
              <w:rPr>
                <w:rFonts w:ascii="Times New Roman" w:hAnsi="Times New Roman" w:cs="Times New Roman" w:hint="eastAsia"/>
                <w:sz w:val="20"/>
                <w:szCs w:val="20"/>
              </w:rPr>
              <w:t>p.Q204H), GSKIP(p.D61G), KMT2D(p.E1224_S1229del), NOTCH3(p.G131S), RPS6KA1(p.R245H)</w:t>
            </w:r>
          </w:p>
        </w:tc>
      </w:tr>
    </w:tbl>
    <w:p w14:paraId="57B71B68" w14:textId="77777777" w:rsidR="0081087A" w:rsidRPr="00486D53" w:rsidRDefault="0081087A" w:rsidP="0081087A">
      <w:pPr>
        <w:rPr>
          <w:rFonts w:ascii="Times New Roman" w:hAnsi="Times New Roman" w:cs="Times New Roman" w:hint="eastAsia"/>
          <w:sz w:val="24"/>
          <w:szCs w:val="24"/>
        </w:rPr>
      </w:pPr>
    </w:p>
    <w:sectPr w:rsidR="0081087A" w:rsidRPr="00486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AEF0AC" w14:textId="77777777" w:rsidR="00632306" w:rsidRDefault="00632306" w:rsidP="00355A67">
      <w:pPr>
        <w:rPr>
          <w:rFonts w:hint="eastAsia"/>
        </w:rPr>
      </w:pPr>
      <w:r>
        <w:separator/>
      </w:r>
    </w:p>
  </w:endnote>
  <w:endnote w:type="continuationSeparator" w:id="0">
    <w:p w14:paraId="1354D2DD" w14:textId="77777777" w:rsidR="00632306" w:rsidRDefault="00632306" w:rsidP="00355A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F9E1C4" w14:textId="77777777" w:rsidR="00632306" w:rsidRDefault="00632306" w:rsidP="00355A67">
      <w:pPr>
        <w:rPr>
          <w:rFonts w:hint="eastAsia"/>
        </w:rPr>
      </w:pPr>
      <w:r>
        <w:separator/>
      </w:r>
    </w:p>
  </w:footnote>
  <w:footnote w:type="continuationSeparator" w:id="0">
    <w:p w14:paraId="3C1B7651" w14:textId="77777777" w:rsidR="00632306" w:rsidRDefault="00632306" w:rsidP="00355A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4E64"/>
    <w:rsid w:val="00040749"/>
    <w:rsid w:val="000E3568"/>
    <w:rsid w:val="00194E64"/>
    <w:rsid w:val="00355A67"/>
    <w:rsid w:val="00486D53"/>
    <w:rsid w:val="00632306"/>
    <w:rsid w:val="006810B5"/>
    <w:rsid w:val="007F3D9D"/>
    <w:rsid w:val="0081087A"/>
    <w:rsid w:val="00B1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97F8C"/>
  <w15:chartTrackingRefBased/>
  <w15:docId w15:val="{691870C0-0035-4117-835D-3DFF35D67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4E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4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4E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4E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4E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4E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4E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4E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4E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4E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4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4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4E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4E6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4E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4E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4E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4E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4E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4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4E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4E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4E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4E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4E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4E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4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4E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4E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5A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55A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5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55A67"/>
    <w:rPr>
      <w:sz w:val="18"/>
      <w:szCs w:val="18"/>
    </w:rPr>
  </w:style>
  <w:style w:type="table" w:styleId="af2">
    <w:name w:val="Table Grid"/>
    <w:basedOn w:val="a1"/>
    <w:uiPriority w:val="39"/>
    <w:rsid w:val="00486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4-07-16T09:09:00Z</dcterms:created>
  <dcterms:modified xsi:type="dcterms:W3CDTF">2024-07-16T09:34:00Z</dcterms:modified>
</cp:coreProperties>
</file>